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BD7" w:rsidRDefault="000B5BD7" w:rsidP="000B5BD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833A8">
        <w:rPr>
          <w:rFonts w:ascii="Times New Roman" w:hAnsi="Times New Roman" w:cs="Times New Roman"/>
          <w:b/>
          <w:sz w:val="24"/>
          <w:szCs w:val="24"/>
        </w:rPr>
        <w:t>3</w:t>
      </w:r>
      <w:r w:rsidRPr="0021096C">
        <w:rPr>
          <w:rFonts w:ascii="Times New Roman" w:hAnsi="Times New Roman" w:cs="Times New Roman"/>
          <w:b/>
          <w:sz w:val="24"/>
          <w:szCs w:val="24"/>
        </w:rPr>
        <w:t>.</w:t>
      </w:r>
      <w:r w:rsidRPr="0021096C">
        <w:rPr>
          <w:rFonts w:ascii="Times New Roman" w:hAnsi="Times New Roman" w:cs="Times New Roman"/>
          <w:sz w:val="24"/>
          <w:szCs w:val="24"/>
        </w:rPr>
        <w:t xml:space="preserve">  </w:t>
      </w:r>
      <w:r w:rsidR="007D4937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arbonate chemistry</w:t>
      </w:r>
      <w:r w:rsidR="00113F9D">
        <w:rPr>
          <w:rFonts w:ascii="Times New Roman" w:hAnsi="Times New Roman" w:cs="Times New Roman"/>
          <w:b/>
          <w:sz w:val="24"/>
          <w:szCs w:val="24"/>
        </w:rPr>
        <w:t xml:space="preserve"> parameters for experiments conducted on Palmyra Atoll from 2009-2012.</w:t>
      </w:r>
    </w:p>
    <w:tbl>
      <w:tblPr>
        <w:tblStyle w:val="TableGrid"/>
        <w:tblW w:w="131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620"/>
        <w:gridCol w:w="1343"/>
        <w:gridCol w:w="336"/>
        <w:gridCol w:w="1055"/>
        <w:gridCol w:w="1286"/>
        <w:gridCol w:w="1241"/>
        <w:gridCol w:w="810"/>
        <w:gridCol w:w="206"/>
        <w:gridCol w:w="543"/>
        <w:gridCol w:w="151"/>
        <w:gridCol w:w="846"/>
        <w:gridCol w:w="395"/>
        <w:gridCol w:w="920"/>
        <w:gridCol w:w="321"/>
        <w:gridCol w:w="796"/>
        <w:gridCol w:w="581"/>
        <w:gridCol w:w="229"/>
      </w:tblGrid>
      <w:tr w:rsidR="00E97B61" w:rsidRPr="00431C78" w:rsidTr="00B45D95">
        <w:trPr>
          <w:trHeight w:val="692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Pr="00431C78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Pr="00431C78" w:rsidRDefault="00E97B61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Pr="00431C78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  <w:p w:rsidR="00E97B61" w:rsidRPr="001E0C32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M k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F5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  <w:p w:rsidR="00E97B61" w:rsidRPr="001E0C32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M k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F5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Pr="00283627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97B61" w:rsidRPr="00431C78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  <w:p w:rsidR="00E97B61" w:rsidRPr="001B017D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M k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F5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  <w:p w:rsidR="00E97B61" w:rsidRPr="001B017D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M k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F5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C32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7B61" w:rsidRPr="001E0C32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C32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</w:t>
            </w:r>
            <w:proofErr w:type="spellEnd"/>
          </w:p>
        </w:tc>
      </w:tr>
      <w:tr w:rsidR="00E97B61" w:rsidRPr="00431C78" w:rsidTr="00B45D95">
        <w:trPr>
          <w:trHeight w:val="440"/>
          <w:jc w:val="center"/>
        </w:trPr>
        <w:tc>
          <w:tcPr>
            <w:tcW w:w="3443" w:type="dxa"/>
            <w:gridSpan w:val="3"/>
            <w:vAlign w:val="center"/>
          </w:tcPr>
          <w:p w:rsidR="00E97B61" w:rsidRPr="00283627" w:rsidRDefault="00E97B61" w:rsidP="00E97B6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627">
              <w:rPr>
                <w:rFonts w:ascii="Times New Roman" w:hAnsi="Times New Roman" w:cs="Times New Roman"/>
                <w:b/>
                <w:sz w:val="24"/>
                <w:szCs w:val="24"/>
              </w:rPr>
              <w:t>2009 Experiments</w:t>
            </w:r>
          </w:p>
        </w:tc>
        <w:tc>
          <w:tcPr>
            <w:tcW w:w="336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3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E97B61" w:rsidRDefault="00E97B61" w:rsidP="00E97B6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F0C" w:rsidRPr="00431C78" w:rsidTr="00B45D95">
        <w:trPr>
          <w:trHeight w:val="630"/>
          <w:jc w:val="center"/>
        </w:trPr>
        <w:tc>
          <w:tcPr>
            <w:tcW w:w="1480" w:type="dxa"/>
          </w:tcPr>
          <w:p w:rsidR="002C0F0C" w:rsidRPr="00431C78" w:rsidRDefault="002C0F0C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>Ambient air</w:t>
            </w:r>
          </w:p>
        </w:tc>
        <w:tc>
          <w:tcPr>
            <w:tcW w:w="1963" w:type="dxa"/>
            <w:gridSpan w:val="2"/>
          </w:tcPr>
          <w:p w:rsidR="002C0F0C" w:rsidRPr="00431C78" w:rsidRDefault="002C0F0C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1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41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9 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0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17 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3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1) </w:t>
            </w:r>
          </w:p>
        </w:tc>
      </w:tr>
      <w:tr w:rsidR="002C0F0C" w:rsidRPr="00431C78" w:rsidTr="00B45D95">
        <w:trPr>
          <w:jc w:val="center"/>
        </w:trPr>
        <w:tc>
          <w:tcPr>
            <w:tcW w:w="1480" w:type="dxa"/>
          </w:tcPr>
          <w:p w:rsidR="002C0F0C" w:rsidRPr="00431C78" w:rsidRDefault="002C0F0C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31C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3" w:type="dxa"/>
            <w:gridSpan w:val="2"/>
          </w:tcPr>
          <w:p w:rsidR="002C0F0C" w:rsidRPr="00431C78" w:rsidRDefault="002C0F0C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6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241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0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7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4 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1) 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2C0F0C" w:rsidRPr="00431C78" w:rsidTr="00B45D95">
        <w:trPr>
          <w:trHeight w:val="432"/>
          <w:jc w:val="center"/>
        </w:trPr>
        <w:tc>
          <w:tcPr>
            <w:tcW w:w="3443" w:type="dxa"/>
            <w:gridSpan w:val="3"/>
            <w:vAlign w:val="center"/>
          </w:tcPr>
          <w:p w:rsidR="002C0F0C" w:rsidRPr="00431C78" w:rsidRDefault="002C0F0C" w:rsidP="002C0F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  <w:r w:rsidRPr="00283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riments</w:t>
            </w:r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F0C" w:rsidRPr="00431C78" w:rsidTr="00B45D95">
        <w:trPr>
          <w:trHeight w:val="648"/>
          <w:jc w:val="center"/>
        </w:trPr>
        <w:tc>
          <w:tcPr>
            <w:tcW w:w="1480" w:type="dxa"/>
          </w:tcPr>
          <w:p w:rsidR="002C0F0C" w:rsidRPr="00431C78" w:rsidRDefault="002C0F0C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>Ambient air</w:t>
            </w:r>
          </w:p>
        </w:tc>
        <w:tc>
          <w:tcPr>
            <w:tcW w:w="1963" w:type="dxa"/>
            <w:gridSpan w:val="2"/>
          </w:tcPr>
          <w:p w:rsidR="002C0F0C" w:rsidRPr="00431C78" w:rsidRDefault="002C0F0C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 (0.1)</w:t>
            </w: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1241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1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7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2) 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2C0F0C" w:rsidRPr="00431C78" w:rsidTr="00B45D95">
        <w:trPr>
          <w:trHeight w:val="612"/>
          <w:jc w:val="center"/>
        </w:trPr>
        <w:tc>
          <w:tcPr>
            <w:tcW w:w="1480" w:type="dxa"/>
          </w:tcPr>
          <w:p w:rsidR="002C0F0C" w:rsidRPr="00431C78" w:rsidRDefault="002C0F0C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2C0F0C" w:rsidRPr="00431C78" w:rsidRDefault="002C0F0C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>spicifera</w:t>
            </w:r>
            <w:proofErr w:type="spellEnd"/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1)</w:t>
            </w: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2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1241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2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7) 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2C0F0C" w:rsidRPr="00431C78" w:rsidTr="00B45D95">
        <w:trPr>
          <w:trHeight w:val="648"/>
          <w:jc w:val="center"/>
        </w:trPr>
        <w:tc>
          <w:tcPr>
            <w:tcW w:w="1480" w:type="dxa"/>
          </w:tcPr>
          <w:p w:rsidR="002C0F0C" w:rsidRPr="00431C78" w:rsidRDefault="002C0F0C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2C0F0C" w:rsidRPr="00431C78" w:rsidRDefault="002C0F0C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</w:p>
        </w:tc>
        <w:tc>
          <w:tcPr>
            <w:tcW w:w="33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(0.1)</w:t>
            </w:r>
          </w:p>
        </w:tc>
        <w:tc>
          <w:tcPr>
            <w:tcW w:w="128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492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2C0F0C" w:rsidRPr="00431C78" w:rsidRDefault="00CA4922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</w:t>
            </w:r>
            <w:r w:rsidR="002C0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</w:tcPr>
          <w:p w:rsidR="002C0F0C" w:rsidRDefault="00CA4922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1</w:t>
            </w:r>
          </w:p>
          <w:p w:rsidR="002C0F0C" w:rsidRPr="00431C78" w:rsidRDefault="00CA4922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C0F0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10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4 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00" w:type="dxa"/>
            <w:gridSpan w:val="3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2)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8) </w:t>
            </w:r>
          </w:p>
        </w:tc>
        <w:tc>
          <w:tcPr>
            <w:tcW w:w="1241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:rsidR="002C0F0C" w:rsidRPr="00431C78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796" w:type="dxa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810" w:type="dxa"/>
            <w:gridSpan w:val="2"/>
          </w:tcPr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:rsidR="002C0F0C" w:rsidRDefault="002C0F0C" w:rsidP="002C0F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AA6A58" w:rsidRPr="00431C78" w:rsidTr="00B45D95">
        <w:trPr>
          <w:trHeight w:val="612"/>
          <w:jc w:val="center"/>
        </w:trPr>
        <w:tc>
          <w:tcPr>
            <w:tcW w:w="1480" w:type="dxa"/>
          </w:tcPr>
          <w:p w:rsidR="00AA6A58" w:rsidRPr="00431C78" w:rsidRDefault="00AA6A5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AA6A58" w:rsidRPr="000D0C78" w:rsidRDefault="00AA6A5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gosa</w:t>
            </w:r>
            <w:proofErr w:type="spellEnd"/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(0.01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8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8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1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AA6A58" w:rsidRPr="00431C78" w:rsidTr="00B45D95">
        <w:trPr>
          <w:trHeight w:val="648"/>
          <w:jc w:val="center"/>
        </w:trPr>
        <w:tc>
          <w:tcPr>
            <w:tcW w:w="1480" w:type="dxa"/>
          </w:tcPr>
          <w:p w:rsidR="00AA6A58" w:rsidRPr="00431C78" w:rsidRDefault="00AA6A5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AA6A58" w:rsidRPr="000D0C78" w:rsidRDefault="00AA6A5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enicola</w:t>
            </w:r>
            <w:proofErr w:type="spellEnd"/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3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5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4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0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15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5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02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AA6A58" w:rsidRPr="00431C78" w:rsidTr="00B45D95">
        <w:trPr>
          <w:trHeight w:val="612"/>
          <w:jc w:val="center"/>
        </w:trPr>
        <w:tc>
          <w:tcPr>
            <w:tcW w:w="1480" w:type="dxa"/>
          </w:tcPr>
          <w:p w:rsidR="00AA6A58" w:rsidRPr="00431C78" w:rsidRDefault="00AA6A5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3" w:type="dxa"/>
            <w:gridSpan w:val="2"/>
          </w:tcPr>
          <w:p w:rsidR="00AA6A58" w:rsidRPr="00431C78" w:rsidRDefault="00AA6A58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1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9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58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9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89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4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AA6A58" w:rsidRPr="00431C78" w:rsidTr="00B45D95">
        <w:trPr>
          <w:trHeight w:val="648"/>
          <w:jc w:val="center"/>
        </w:trPr>
        <w:tc>
          <w:tcPr>
            <w:tcW w:w="1480" w:type="dxa"/>
          </w:tcPr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AA6A58" w:rsidRPr="00431C78" w:rsidRDefault="00AA6A5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>spicifera</w:t>
            </w:r>
            <w:proofErr w:type="spellEnd"/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1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7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4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30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6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09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1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AA6A58" w:rsidRPr="00431C78" w:rsidTr="00B45D95">
        <w:trPr>
          <w:trHeight w:val="612"/>
          <w:jc w:val="center"/>
        </w:trPr>
        <w:tc>
          <w:tcPr>
            <w:tcW w:w="1480" w:type="dxa"/>
          </w:tcPr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AA6A58" w:rsidRPr="00431C78" w:rsidRDefault="00AA6A5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431C78"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2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5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2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2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8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2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31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2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AA6A58" w:rsidRPr="00431C78" w:rsidTr="00B45D95">
        <w:trPr>
          <w:trHeight w:val="648"/>
          <w:jc w:val="center"/>
        </w:trPr>
        <w:tc>
          <w:tcPr>
            <w:tcW w:w="1480" w:type="dxa"/>
          </w:tcPr>
          <w:p w:rsidR="00AA6A58" w:rsidRPr="00431C78" w:rsidRDefault="00AA6A58" w:rsidP="00AA6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AA6A58" w:rsidRPr="000D0C78" w:rsidRDefault="00AA6A5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gosa</w:t>
            </w:r>
            <w:proofErr w:type="spellEnd"/>
          </w:p>
        </w:tc>
        <w:tc>
          <w:tcPr>
            <w:tcW w:w="33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4)</w:t>
            </w:r>
          </w:p>
        </w:tc>
        <w:tc>
          <w:tcPr>
            <w:tcW w:w="128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4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3)</w:t>
            </w:r>
          </w:p>
        </w:tc>
        <w:tc>
          <w:tcPr>
            <w:tcW w:w="1241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5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3)</w:t>
            </w:r>
          </w:p>
        </w:tc>
        <w:tc>
          <w:tcPr>
            <w:tcW w:w="810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900" w:type="dxa"/>
            <w:gridSpan w:val="3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15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99)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42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09) </w:t>
            </w:r>
          </w:p>
        </w:tc>
        <w:tc>
          <w:tcPr>
            <w:tcW w:w="1241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  <w:p w:rsidR="00AA6A58" w:rsidRPr="00431C7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796" w:type="dxa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810" w:type="dxa"/>
            <w:gridSpan w:val="2"/>
          </w:tcPr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AA6A58" w:rsidRDefault="00AA6A58" w:rsidP="00AA6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557948" w:rsidRPr="00431C78" w:rsidTr="00B45D95">
        <w:trPr>
          <w:jc w:val="center"/>
        </w:trPr>
        <w:tc>
          <w:tcPr>
            <w:tcW w:w="1480" w:type="dxa"/>
          </w:tcPr>
          <w:p w:rsidR="00557948" w:rsidRPr="00431C78" w:rsidRDefault="00557948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557948" w:rsidRPr="000D0C78" w:rsidRDefault="00557948" w:rsidP="0055794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enicola</w:t>
            </w:r>
            <w:proofErr w:type="spellEnd"/>
          </w:p>
        </w:tc>
        <w:tc>
          <w:tcPr>
            <w:tcW w:w="33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04)</w:t>
            </w:r>
          </w:p>
        </w:tc>
        <w:tc>
          <w:tcPr>
            <w:tcW w:w="128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9</w:t>
            </w:r>
          </w:p>
          <w:p w:rsidR="00557948" w:rsidRPr="00431C7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1)</w:t>
            </w:r>
          </w:p>
        </w:tc>
        <w:tc>
          <w:tcPr>
            <w:tcW w:w="1241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  <w:p w:rsidR="00557948" w:rsidRPr="00431C7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)</w:t>
            </w:r>
          </w:p>
        </w:tc>
        <w:tc>
          <w:tcPr>
            <w:tcW w:w="810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5 </w:t>
            </w:r>
          </w:p>
          <w:p w:rsidR="00557948" w:rsidRPr="00431C7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00" w:type="dxa"/>
            <w:gridSpan w:val="3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5 </w:t>
            </w:r>
          </w:p>
          <w:p w:rsidR="00557948" w:rsidRPr="00431C7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)</w:t>
            </w:r>
          </w:p>
        </w:tc>
        <w:tc>
          <w:tcPr>
            <w:tcW w:w="1241" w:type="dxa"/>
            <w:gridSpan w:val="2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6</w:t>
            </w:r>
          </w:p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8) </w:t>
            </w:r>
          </w:p>
        </w:tc>
        <w:tc>
          <w:tcPr>
            <w:tcW w:w="1241" w:type="dxa"/>
            <w:gridSpan w:val="2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557948" w:rsidRPr="00431C7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9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557948" w:rsidRPr="00431C78" w:rsidTr="00B45D95">
        <w:trPr>
          <w:trHeight w:val="522"/>
          <w:jc w:val="center"/>
        </w:trPr>
        <w:tc>
          <w:tcPr>
            <w:tcW w:w="3443" w:type="dxa"/>
            <w:gridSpan w:val="3"/>
            <w:vAlign w:val="center"/>
          </w:tcPr>
          <w:p w:rsidR="00557948" w:rsidRDefault="00557948" w:rsidP="005579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  <w:r w:rsidRPr="00283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riments</w:t>
            </w:r>
          </w:p>
        </w:tc>
        <w:tc>
          <w:tcPr>
            <w:tcW w:w="33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3"/>
            <w:vAlign w:val="center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gridSpan w:val="2"/>
            <w:vAlign w:val="center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57948" w:rsidRDefault="00557948" w:rsidP="005579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90F" w:rsidRPr="00431C78" w:rsidTr="00B45D95">
        <w:trPr>
          <w:jc w:val="center"/>
        </w:trPr>
        <w:tc>
          <w:tcPr>
            <w:tcW w:w="1480" w:type="dxa"/>
          </w:tcPr>
          <w:p w:rsidR="00EA490F" w:rsidRPr="00431C78" w:rsidRDefault="00EA490F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C78">
              <w:rPr>
                <w:rFonts w:ascii="Times New Roman" w:hAnsi="Times New Roman" w:cs="Times New Roman"/>
                <w:sz w:val="24"/>
                <w:szCs w:val="24"/>
              </w:rPr>
              <w:t>Ambient air</w:t>
            </w:r>
          </w:p>
        </w:tc>
        <w:tc>
          <w:tcPr>
            <w:tcW w:w="1963" w:type="dxa"/>
            <w:gridSpan w:val="2"/>
          </w:tcPr>
          <w:p w:rsidR="00EA490F" w:rsidRPr="001509DD" w:rsidRDefault="00EA490F" w:rsidP="00EA49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EA490F" w:rsidRDefault="00EA490F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86" w:type="dxa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  <w:p w:rsidR="00EA490F" w:rsidRPr="00431C78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  <w:p w:rsidR="00EA490F" w:rsidRPr="00431C78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A490F" w:rsidRPr="00431C78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3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A490F" w:rsidRPr="00431C78" w:rsidRDefault="009D69E8" w:rsidP="009D69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41" w:type="dxa"/>
            <w:gridSpan w:val="2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  <w:p w:rsidR="00EA490F" w:rsidRPr="00431C78" w:rsidRDefault="00EA490F" w:rsidP="009D69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D6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EA4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A490F" w:rsidRDefault="00EA490F" w:rsidP="009D69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6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</w:tcPr>
          <w:p w:rsidR="00EA490F" w:rsidRDefault="009D69E8" w:rsidP="00EA490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:rsidR="00EA490F" w:rsidRDefault="00EA490F" w:rsidP="009D69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69E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75FC" w:rsidRPr="00431C78" w:rsidTr="00B45D95">
        <w:trPr>
          <w:jc w:val="center"/>
        </w:trPr>
        <w:tc>
          <w:tcPr>
            <w:tcW w:w="1480" w:type="dxa"/>
          </w:tcPr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7875FC" w:rsidRDefault="007875FC" w:rsidP="007875F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</w:p>
        </w:tc>
        <w:tc>
          <w:tcPr>
            <w:tcW w:w="336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 (0.04)</w:t>
            </w:r>
          </w:p>
        </w:tc>
        <w:tc>
          <w:tcPr>
            <w:tcW w:w="1286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1241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9</w:t>
            </w:r>
          </w:p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  <w:tc>
          <w:tcPr>
            <w:tcW w:w="810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00" w:type="dxa"/>
            <w:gridSpan w:val="3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9)</w:t>
            </w:r>
          </w:p>
        </w:tc>
        <w:tc>
          <w:tcPr>
            <w:tcW w:w="1241" w:type="dxa"/>
            <w:gridSpan w:val="2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3</w:t>
            </w:r>
          </w:p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9) </w:t>
            </w:r>
          </w:p>
        </w:tc>
        <w:tc>
          <w:tcPr>
            <w:tcW w:w="1241" w:type="dxa"/>
            <w:gridSpan w:val="2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  <w:p w:rsidR="007875FC" w:rsidRPr="00431C78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796" w:type="dxa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810" w:type="dxa"/>
            <w:gridSpan w:val="2"/>
          </w:tcPr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:rsidR="007875FC" w:rsidRDefault="007875FC" w:rsidP="007875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904E5B" w:rsidRPr="00431C78" w:rsidTr="00B45D95">
        <w:trPr>
          <w:jc w:val="center"/>
        </w:trPr>
        <w:tc>
          <w:tcPr>
            <w:tcW w:w="1480" w:type="dxa"/>
          </w:tcPr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904E5B" w:rsidRDefault="00904E5B" w:rsidP="00904E5B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tayresiana</w:t>
            </w:r>
            <w:proofErr w:type="spellEnd"/>
          </w:p>
        </w:tc>
        <w:tc>
          <w:tcPr>
            <w:tcW w:w="336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(0.05)</w:t>
            </w:r>
          </w:p>
        </w:tc>
        <w:tc>
          <w:tcPr>
            <w:tcW w:w="1286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</w:t>
            </w:r>
          </w:p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1241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1</w:t>
            </w:r>
          </w:p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)</w:t>
            </w:r>
          </w:p>
        </w:tc>
        <w:tc>
          <w:tcPr>
            <w:tcW w:w="810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2 </w:t>
            </w:r>
          </w:p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00" w:type="dxa"/>
            <w:gridSpan w:val="3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241" w:type="dxa"/>
            <w:gridSpan w:val="2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6</w:t>
            </w:r>
          </w:p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7) </w:t>
            </w:r>
          </w:p>
        </w:tc>
        <w:tc>
          <w:tcPr>
            <w:tcW w:w="1241" w:type="dxa"/>
            <w:gridSpan w:val="2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  <w:p w:rsidR="00904E5B" w:rsidRPr="00431C78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796" w:type="dxa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10" w:type="dxa"/>
            <w:gridSpan w:val="2"/>
          </w:tcPr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:rsidR="00904E5B" w:rsidRDefault="00904E5B" w:rsidP="00904E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34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1310" w:rsidRPr="00431C78" w:rsidTr="00B45D95">
        <w:trPr>
          <w:jc w:val="center"/>
        </w:trPr>
        <w:tc>
          <w:tcPr>
            <w:tcW w:w="1480" w:type="dxa"/>
          </w:tcPr>
          <w:p w:rsidR="00391310" w:rsidRPr="00431C78" w:rsidRDefault="00391310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391310" w:rsidRDefault="00391310" w:rsidP="0039131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nnosa</w:t>
            </w:r>
            <w:proofErr w:type="spellEnd"/>
          </w:p>
        </w:tc>
        <w:tc>
          <w:tcPr>
            <w:tcW w:w="336" w:type="dxa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86" w:type="dxa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  <w:p w:rsidR="00391310" w:rsidRPr="00431C78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7</w:t>
            </w:r>
          </w:p>
          <w:p w:rsidR="00391310" w:rsidRPr="00431C78" w:rsidRDefault="00391310" w:rsidP="006727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="006727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391310" w:rsidRDefault="00391310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727D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91310" w:rsidRPr="00431C78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3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  <w:p w:rsidR="00391310" w:rsidRPr="00431C78" w:rsidRDefault="006727DA" w:rsidP="006727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6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</w:tcPr>
          <w:p w:rsidR="00391310" w:rsidRDefault="00391310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27D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  <w:p w:rsidR="00391310" w:rsidRDefault="006727DA" w:rsidP="006727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8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41" w:type="dxa"/>
            <w:gridSpan w:val="2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  <w:p w:rsidR="00391310" w:rsidRPr="00431C78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1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</w:t>
            </w:r>
            <w:r w:rsidR="003913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</w:tcPr>
          <w:p w:rsidR="00391310" w:rsidRDefault="006727DA" w:rsidP="0039131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:rsidR="00391310" w:rsidRDefault="00391310" w:rsidP="006727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672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5432" w:rsidRPr="00431C78" w:rsidTr="00B45D95">
        <w:trPr>
          <w:jc w:val="center"/>
        </w:trPr>
        <w:tc>
          <w:tcPr>
            <w:tcW w:w="1480" w:type="dxa"/>
          </w:tcPr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EC5432" w:rsidRDefault="00EC5432" w:rsidP="00EC5432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rginata</w:t>
            </w:r>
            <w:proofErr w:type="spellEnd"/>
          </w:p>
        </w:tc>
        <w:tc>
          <w:tcPr>
            <w:tcW w:w="336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(0.03)</w:t>
            </w:r>
          </w:p>
        </w:tc>
        <w:tc>
          <w:tcPr>
            <w:tcW w:w="1286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5)</w:t>
            </w:r>
          </w:p>
        </w:tc>
        <w:tc>
          <w:tcPr>
            <w:tcW w:w="1241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1)</w:t>
            </w:r>
          </w:p>
        </w:tc>
        <w:tc>
          <w:tcPr>
            <w:tcW w:w="810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0 </w:t>
            </w:r>
          </w:p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900" w:type="dxa"/>
            <w:gridSpan w:val="3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)</w:t>
            </w:r>
          </w:p>
        </w:tc>
        <w:tc>
          <w:tcPr>
            <w:tcW w:w="1241" w:type="dxa"/>
            <w:gridSpan w:val="2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73) </w:t>
            </w:r>
          </w:p>
        </w:tc>
        <w:tc>
          <w:tcPr>
            <w:tcW w:w="1241" w:type="dxa"/>
            <w:gridSpan w:val="2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:rsidR="00EC5432" w:rsidRPr="00431C78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796" w:type="dxa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810" w:type="dxa"/>
            <w:gridSpan w:val="2"/>
          </w:tcPr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  <w:p w:rsidR="00EC5432" w:rsidRDefault="00EC5432" w:rsidP="00EC543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4E032A" w:rsidRPr="00431C78" w:rsidTr="00B45D95">
        <w:trPr>
          <w:jc w:val="center"/>
        </w:trPr>
        <w:tc>
          <w:tcPr>
            <w:tcW w:w="1480" w:type="dxa"/>
          </w:tcPr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4E032A" w:rsidRDefault="004E032A" w:rsidP="004E032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  <w:proofErr w:type="spellEnd"/>
          </w:p>
        </w:tc>
        <w:tc>
          <w:tcPr>
            <w:tcW w:w="336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(0.1)</w:t>
            </w:r>
          </w:p>
        </w:tc>
        <w:tc>
          <w:tcPr>
            <w:tcW w:w="1286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8)</w:t>
            </w:r>
          </w:p>
        </w:tc>
        <w:tc>
          <w:tcPr>
            <w:tcW w:w="1241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3)</w:t>
            </w:r>
          </w:p>
        </w:tc>
        <w:tc>
          <w:tcPr>
            <w:tcW w:w="810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2 </w:t>
            </w:r>
          </w:p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900" w:type="dxa"/>
            <w:gridSpan w:val="3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0)</w:t>
            </w:r>
          </w:p>
        </w:tc>
        <w:tc>
          <w:tcPr>
            <w:tcW w:w="1241" w:type="dxa"/>
            <w:gridSpan w:val="2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1) </w:t>
            </w:r>
          </w:p>
        </w:tc>
        <w:tc>
          <w:tcPr>
            <w:tcW w:w="1241" w:type="dxa"/>
            <w:gridSpan w:val="2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4E032A" w:rsidRPr="00431C78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96" w:type="dxa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10" w:type="dxa"/>
            <w:gridSpan w:val="2"/>
          </w:tcPr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4E032A" w:rsidRDefault="004E032A" w:rsidP="004E032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Pr="001509DD" w:rsidRDefault="00B73931" w:rsidP="00B739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thophyll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0.01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8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5 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9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3" w:type="dxa"/>
            <w:gridSpan w:val="2"/>
          </w:tcPr>
          <w:p w:rsidR="00B73931" w:rsidRPr="001509DD" w:rsidRDefault="00B73931" w:rsidP="00B7393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1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5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2 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Default="00B73931" w:rsidP="00B7393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 (0.1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3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2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3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Default="00B73931" w:rsidP="00B7393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tayresiana</w:t>
            </w:r>
            <w:proofErr w:type="spellEnd"/>
          </w:p>
        </w:tc>
        <w:tc>
          <w:tcPr>
            <w:tcW w:w="336" w:type="dxa"/>
          </w:tcPr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5" w:type="dxa"/>
          </w:tcPr>
          <w:p w:rsidR="00B73931" w:rsidRDefault="00B73931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B73931" w:rsidRPr="00431C78" w:rsidRDefault="00E60A2F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</w:tcPr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  <w:p w:rsidR="00B73931" w:rsidRPr="00431C78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  <w:p w:rsidR="00B73931" w:rsidRPr="00431C78" w:rsidRDefault="00E60A2F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3"/>
          </w:tcPr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  <w:p w:rsidR="00B73931" w:rsidRPr="00431C78" w:rsidRDefault="00E60A2F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931" w:rsidRDefault="00E60A2F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B73931" w:rsidRPr="00431C78" w:rsidRDefault="00E60A2F" w:rsidP="00E60A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60A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73931" w:rsidRDefault="00E60A2F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bookmarkStart w:id="0" w:name="_GoBack"/>
            <w:bookmarkEnd w:id="0"/>
            <w:r w:rsidR="00B73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Default="00B73931" w:rsidP="00B7393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nnosa</w:t>
            </w:r>
            <w:proofErr w:type="spellEnd"/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(0.03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9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1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5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4 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8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18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8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Default="00B73931" w:rsidP="00B7393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rginata</w:t>
            </w:r>
            <w:proofErr w:type="spellEnd"/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(0.04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5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3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0 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7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78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B73931" w:rsidRPr="00431C78" w:rsidTr="00B45D95">
        <w:trPr>
          <w:jc w:val="center"/>
        </w:trPr>
        <w:tc>
          <w:tcPr>
            <w:tcW w:w="148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73931" w:rsidRDefault="00B73931" w:rsidP="00B7393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  <w:proofErr w:type="spellEnd"/>
          </w:p>
        </w:tc>
        <w:tc>
          <w:tcPr>
            <w:tcW w:w="33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0.03)</w:t>
            </w:r>
          </w:p>
        </w:tc>
        <w:tc>
          <w:tcPr>
            <w:tcW w:w="128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1)</w:t>
            </w:r>
          </w:p>
        </w:tc>
        <w:tc>
          <w:tcPr>
            <w:tcW w:w="1241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1)</w:t>
            </w:r>
          </w:p>
        </w:tc>
        <w:tc>
          <w:tcPr>
            <w:tcW w:w="810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2 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900" w:type="dxa"/>
            <w:gridSpan w:val="3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16)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2) </w:t>
            </w:r>
          </w:p>
        </w:tc>
        <w:tc>
          <w:tcPr>
            <w:tcW w:w="1241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73931" w:rsidRPr="00431C78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96" w:type="dxa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810" w:type="dxa"/>
            <w:gridSpan w:val="2"/>
          </w:tcPr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B73931" w:rsidRDefault="00B73931" w:rsidP="00B739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01236" w:rsidRPr="00431C78" w:rsidTr="00B45D95">
        <w:trPr>
          <w:trHeight w:val="252"/>
          <w:jc w:val="center"/>
        </w:trPr>
        <w:tc>
          <w:tcPr>
            <w:tcW w:w="148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01236" w:rsidRPr="001509DD" w:rsidRDefault="00B01236" w:rsidP="00B012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thophyll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 (0.04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089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3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8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7</w:t>
            </w:r>
          </w:p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</w:t>
            </w:r>
            <w:r w:rsidR="00B0123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41" w:type="dxa"/>
            <w:gridSpan w:val="2"/>
          </w:tcPr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B01236" w:rsidRPr="00431C78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</w:t>
            </w:r>
            <w:r w:rsidR="00B012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</w:tcPr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B012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gridSpan w:val="2"/>
          </w:tcPr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B01236" w:rsidRDefault="00B1052F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B012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236" w:rsidRPr="00431C78" w:rsidTr="00B45D95">
        <w:trPr>
          <w:gridAfter w:val="1"/>
          <w:wAfter w:w="229" w:type="dxa"/>
          <w:trHeight w:val="558"/>
          <w:jc w:val="center"/>
        </w:trPr>
        <w:tc>
          <w:tcPr>
            <w:tcW w:w="2100" w:type="dxa"/>
            <w:gridSpan w:val="2"/>
            <w:vAlign w:val="center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  <w:r w:rsidRPr="00283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riments</w:t>
            </w:r>
          </w:p>
        </w:tc>
        <w:tc>
          <w:tcPr>
            <w:tcW w:w="1679" w:type="dxa"/>
            <w:gridSpan w:val="2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5" w:type="dxa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6" w:type="dxa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3" w:type="dxa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7" w:type="dxa"/>
            <w:gridSpan w:val="2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5" w:type="dxa"/>
            <w:gridSpan w:val="2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8" w:type="dxa"/>
            <w:gridSpan w:val="3"/>
          </w:tcPr>
          <w:p w:rsidR="00B01236" w:rsidRPr="000D619C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1236" w:rsidRPr="00431C78" w:rsidTr="00B45D95">
        <w:trPr>
          <w:trHeight w:val="603"/>
          <w:jc w:val="center"/>
        </w:trPr>
        <w:tc>
          <w:tcPr>
            <w:tcW w:w="148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bient air</w:t>
            </w:r>
          </w:p>
        </w:tc>
        <w:tc>
          <w:tcPr>
            <w:tcW w:w="1963" w:type="dxa"/>
            <w:gridSpan w:val="2"/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0.1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2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33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4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9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10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B01236" w:rsidRPr="00431C78" w:rsidTr="00B45D95">
        <w:trPr>
          <w:trHeight w:val="630"/>
          <w:jc w:val="center"/>
        </w:trPr>
        <w:tc>
          <w:tcPr>
            <w:tcW w:w="148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adelpha</w:t>
            </w:r>
            <w:proofErr w:type="spellEnd"/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 (0.2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2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4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6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62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79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810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B01236" w:rsidRPr="00431C78" w:rsidTr="00B45D95">
        <w:trPr>
          <w:trHeight w:val="630"/>
          <w:jc w:val="center"/>
        </w:trPr>
        <w:tc>
          <w:tcPr>
            <w:tcW w:w="148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enicola</w:t>
            </w:r>
            <w:proofErr w:type="spellEnd"/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0.04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9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0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3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9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4) 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)</w:t>
            </w:r>
          </w:p>
        </w:tc>
        <w:tc>
          <w:tcPr>
            <w:tcW w:w="79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810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</w:tr>
      <w:tr w:rsidR="00B01236" w:rsidRPr="00431C78" w:rsidTr="00B45D95">
        <w:trPr>
          <w:trHeight w:val="630"/>
          <w:jc w:val="center"/>
        </w:trPr>
        <w:tc>
          <w:tcPr>
            <w:tcW w:w="148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3" w:type="dxa"/>
            <w:gridSpan w:val="2"/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0.1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9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2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36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) 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79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  <w:tr w:rsidR="00B01236" w:rsidRPr="00431C78" w:rsidTr="00B45D95">
        <w:trPr>
          <w:trHeight w:val="630"/>
          <w:jc w:val="center"/>
        </w:trPr>
        <w:tc>
          <w:tcPr>
            <w:tcW w:w="1480" w:type="dxa"/>
          </w:tcPr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adelpha</w:t>
            </w:r>
            <w:proofErr w:type="spellEnd"/>
          </w:p>
        </w:tc>
        <w:tc>
          <w:tcPr>
            <w:tcW w:w="33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(0.1)</w:t>
            </w:r>
          </w:p>
        </w:tc>
        <w:tc>
          <w:tcPr>
            <w:tcW w:w="128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7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241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7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00" w:type="dxa"/>
            <w:gridSpan w:val="3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9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99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) </w:t>
            </w:r>
          </w:p>
        </w:tc>
        <w:tc>
          <w:tcPr>
            <w:tcW w:w="1241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96" w:type="dxa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810" w:type="dxa"/>
            <w:gridSpan w:val="2"/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01236" w:rsidRPr="00431C78" w:rsidTr="00B45D95">
        <w:trPr>
          <w:trHeight w:val="630"/>
          <w:jc w:val="center"/>
        </w:trPr>
        <w:tc>
          <w:tcPr>
            <w:tcW w:w="1480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gridSpan w:val="2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enicola</w:t>
            </w:r>
            <w:proofErr w:type="spellEnd"/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 (0.1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3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9  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4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73)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5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36) 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B01236" w:rsidRPr="00431C78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:rsidR="00B01236" w:rsidRDefault="00B01236" w:rsidP="00B012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</w:tbl>
    <w:p w:rsidR="00E84DC2" w:rsidRDefault="00E84DC2" w:rsidP="004758E2"/>
    <w:sectPr w:rsidR="00E84DC2" w:rsidSect="00110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D7"/>
    <w:rsid w:val="00075B04"/>
    <w:rsid w:val="000B5BD7"/>
    <w:rsid w:val="00107379"/>
    <w:rsid w:val="00110F91"/>
    <w:rsid w:val="00113F9D"/>
    <w:rsid w:val="001C1745"/>
    <w:rsid w:val="001D04CC"/>
    <w:rsid w:val="001F667C"/>
    <w:rsid w:val="00254740"/>
    <w:rsid w:val="00270E9C"/>
    <w:rsid w:val="00283627"/>
    <w:rsid w:val="0029455B"/>
    <w:rsid w:val="002C0F0C"/>
    <w:rsid w:val="0037326A"/>
    <w:rsid w:val="00391310"/>
    <w:rsid w:val="003D15E1"/>
    <w:rsid w:val="00437A91"/>
    <w:rsid w:val="00437CA3"/>
    <w:rsid w:val="004758E2"/>
    <w:rsid w:val="00491D08"/>
    <w:rsid w:val="004E032A"/>
    <w:rsid w:val="0055089A"/>
    <w:rsid w:val="00557948"/>
    <w:rsid w:val="00634275"/>
    <w:rsid w:val="006727DA"/>
    <w:rsid w:val="006A260A"/>
    <w:rsid w:val="007875FC"/>
    <w:rsid w:val="007D4937"/>
    <w:rsid w:val="00820DF8"/>
    <w:rsid w:val="008833A8"/>
    <w:rsid w:val="00904E5B"/>
    <w:rsid w:val="009277F4"/>
    <w:rsid w:val="009613A8"/>
    <w:rsid w:val="009825DC"/>
    <w:rsid w:val="00985FD4"/>
    <w:rsid w:val="009D69E8"/>
    <w:rsid w:val="009E28B4"/>
    <w:rsid w:val="009E32D2"/>
    <w:rsid w:val="00A00284"/>
    <w:rsid w:val="00A32057"/>
    <w:rsid w:val="00A76773"/>
    <w:rsid w:val="00A84916"/>
    <w:rsid w:val="00AA6A58"/>
    <w:rsid w:val="00AC3208"/>
    <w:rsid w:val="00AD6019"/>
    <w:rsid w:val="00AF7F2D"/>
    <w:rsid w:val="00B01236"/>
    <w:rsid w:val="00B043F0"/>
    <w:rsid w:val="00B1052F"/>
    <w:rsid w:val="00B134C9"/>
    <w:rsid w:val="00B45D95"/>
    <w:rsid w:val="00B73931"/>
    <w:rsid w:val="00B917FE"/>
    <w:rsid w:val="00BA2B2F"/>
    <w:rsid w:val="00BA4E66"/>
    <w:rsid w:val="00CA4922"/>
    <w:rsid w:val="00DC15FE"/>
    <w:rsid w:val="00DF606B"/>
    <w:rsid w:val="00E0031A"/>
    <w:rsid w:val="00E60A2F"/>
    <w:rsid w:val="00E83D4E"/>
    <w:rsid w:val="00E84DC2"/>
    <w:rsid w:val="00E97B61"/>
    <w:rsid w:val="00EA490F"/>
    <w:rsid w:val="00EC5432"/>
    <w:rsid w:val="00F560C1"/>
    <w:rsid w:val="00FE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164B6-12A6-483D-8DC4-332C7988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5BD7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0B5BD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Lab</dc:creator>
  <cp:keywords/>
  <dc:description/>
  <cp:lastModifiedBy>Maggie Johnson</cp:lastModifiedBy>
  <cp:revision>32</cp:revision>
  <dcterms:created xsi:type="dcterms:W3CDTF">2014-04-19T02:34:00Z</dcterms:created>
  <dcterms:modified xsi:type="dcterms:W3CDTF">2014-04-24T22:34:00Z</dcterms:modified>
</cp:coreProperties>
</file>